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F02B09" w14:textId="77777777" w:rsidR="004C3F2E" w:rsidRDefault="004C3F2E" w:rsidP="004C3F2E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ppendix A</w:t>
      </w:r>
    </w:p>
    <w:p w14:paraId="07AFDE8D" w14:textId="77777777" w:rsidR="004C3F2E" w:rsidRPr="000C7D64" w:rsidRDefault="004C3F2E" w:rsidP="004C3F2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C7D64">
        <w:rPr>
          <w:rFonts w:ascii="Times New Roman" w:hAnsi="Times New Roman" w:cs="Times New Roman"/>
          <w:sz w:val="24"/>
          <w:szCs w:val="24"/>
        </w:rPr>
        <w:t>Social and economic hardships questions and responses at baseline and six follow-ups</w:t>
      </w:r>
    </w:p>
    <w:tbl>
      <w:tblPr>
        <w:tblW w:w="9220" w:type="dxa"/>
        <w:jc w:val="center"/>
        <w:tblLook w:val="04A0" w:firstRow="1" w:lastRow="0" w:firstColumn="1" w:lastColumn="0" w:noHBand="0" w:noVBand="1"/>
      </w:tblPr>
      <w:tblGrid>
        <w:gridCol w:w="2620"/>
        <w:gridCol w:w="3140"/>
        <w:gridCol w:w="3460"/>
      </w:tblGrid>
      <w:tr w:rsidR="004C3F2E" w:rsidRPr="00337772" w14:paraId="6233CE59" w14:textId="77777777" w:rsidTr="005761BB">
        <w:trPr>
          <w:trHeight w:val="315"/>
          <w:jc w:val="center"/>
        </w:trPr>
        <w:tc>
          <w:tcPr>
            <w:tcW w:w="2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0F97861" w14:textId="77777777" w:rsidR="004C3F2E" w:rsidRPr="000C7D64" w:rsidRDefault="004C3F2E" w:rsidP="005761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7D64">
              <w:rPr>
                <w:rFonts w:ascii="Times New Roman" w:eastAsia="Times New Roman" w:hAnsi="Times New Roman" w:cs="Times New Roman"/>
                <w:color w:val="000000"/>
              </w:rPr>
              <w:t>Question at baseline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D8BDAB4" w14:textId="77777777" w:rsidR="004C3F2E" w:rsidRPr="000C7D64" w:rsidRDefault="004C3F2E" w:rsidP="005761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7D64">
              <w:rPr>
                <w:rFonts w:ascii="Times New Roman" w:eastAsia="Times New Roman" w:hAnsi="Times New Roman" w:cs="Times New Roman"/>
                <w:color w:val="000000"/>
              </w:rPr>
              <w:t>Question at monthly follow-ups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95237CE" w14:textId="77777777" w:rsidR="004C3F2E" w:rsidRPr="000C7D64" w:rsidRDefault="004C3F2E" w:rsidP="005761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7D64">
              <w:rPr>
                <w:rFonts w:ascii="Times New Roman" w:eastAsia="Times New Roman" w:hAnsi="Times New Roman" w:cs="Times New Roman"/>
                <w:color w:val="000000"/>
              </w:rPr>
              <w:t>Responses</w:t>
            </w:r>
          </w:p>
        </w:tc>
      </w:tr>
      <w:tr w:rsidR="004C3F2E" w:rsidRPr="00337772" w14:paraId="58F2293E" w14:textId="77777777" w:rsidTr="005761BB">
        <w:trPr>
          <w:trHeight w:val="480"/>
          <w:jc w:val="center"/>
        </w:trPr>
        <w:tc>
          <w:tcPr>
            <w:tcW w:w="26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80178D" w14:textId="77777777" w:rsidR="004C3F2E" w:rsidRPr="000C7D64" w:rsidRDefault="004C3F2E" w:rsidP="005761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7D64">
              <w:rPr>
                <w:rFonts w:ascii="Times New Roman" w:eastAsia="Times New Roman" w:hAnsi="Times New Roman" w:cs="Times New Roman"/>
                <w:color w:val="000000"/>
              </w:rPr>
              <w:t>Since the beginning of March 2020, have you or a member of your household experienced any of the following because of the spread of the coronavirus, or not?</w:t>
            </w:r>
          </w:p>
        </w:tc>
        <w:tc>
          <w:tcPr>
            <w:tcW w:w="31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1479A7" w14:textId="77777777" w:rsidR="004C3F2E" w:rsidRPr="000C7D64" w:rsidRDefault="004C3F2E" w:rsidP="005761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7D64">
              <w:rPr>
                <w:rFonts w:ascii="Times New Roman" w:eastAsia="Times New Roman" w:hAnsi="Times New Roman" w:cs="Times New Roman"/>
                <w:color w:val="000000"/>
              </w:rPr>
              <w:t>Over the past 30 days, have you or a member of your household experienced any of the following because of the spread of the coronavirus, or not?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8BD834" w14:textId="77777777" w:rsidR="004C3F2E" w:rsidRPr="000C7D64" w:rsidRDefault="004C3F2E" w:rsidP="005761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7D64">
              <w:rPr>
                <w:rFonts w:ascii="Times New Roman" w:eastAsia="Times New Roman" w:hAnsi="Times New Roman" w:cs="Times New Roman"/>
                <w:color w:val="000000"/>
              </w:rPr>
              <w:t>Lost income from a job or business</w:t>
            </w:r>
          </w:p>
        </w:tc>
      </w:tr>
      <w:tr w:rsidR="004C3F2E" w:rsidRPr="00337772" w14:paraId="77597F0F" w14:textId="77777777" w:rsidTr="005761BB">
        <w:trPr>
          <w:trHeight w:val="600"/>
          <w:jc w:val="center"/>
        </w:trPr>
        <w:tc>
          <w:tcPr>
            <w:tcW w:w="26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250E02" w14:textId="77777777" w:rsidR="004C3F2E" w:rsidRPr="000C7D64" w:rsidRDefault="004C3F2E" w:rsidP="005761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973E70" w14:textId="77777777" w:rsidR="004C3F2E" w:rsidRPr="000C7D64" w:rsidRDefault="004C3F2E" w:rsidP="005761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43351D" w14:textId="77777777" w:rsidR="004C3F2E" w:rsidRPr="000C7D64" w:rsidRDefault="004C3F2E" w:rsidP="005761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7D64">
              <w:rPr>
                <w:rFonts w:ascii="Times New Roman" w:eastAsia="Times New Roman" w:hAnsi="Times New Roman" w:cs="Times New Roman"/>
                <w:color w:val="000000"/>
              </w:rPr>
              <w:t>Lost money in retirement accounts or investments</w:t>
            </w:r>
          </w:p>
        </w:tc>
      </w:tr>
      <w:tr w:rsidR="004C3F2E" w:rsidRPr="00337772" w14:paraId="1057316C" w14:textId="77777777" w:rsidTr="005761BB">
        <w:trPr>
          <w:trHeight w:val="300"/>
          <w:jc w:val="center"/>
        </w:trPr>
        <w:tc>
          <w:tcPr>
            <w:tcW w:w="26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6C675F" w14:textId="77777777" w:rsidR="004C3F2E" w:rsidRPr="000C7D64" w:rsidRDefault="004C3F2E" w:rsidP="005761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C68A58" w14:textId="77777777" w:rsidR="004C3F2E" w:rsidRPr="000C7D64" w:rsidRDefault="004C3F2E" w:rsidP="005761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B61BDA" w14:textId="77777777" w:rsidR="004C3F2E" w:rsidRPr="000C7D64" w:rsidRDefault="004C3F2E" w:rsidP="005761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7D64">
              <w:rPr>
                <w:rFonts w:ascii="Times New Roman" w:eastAsia="Times New Roman" w:hAnsi="Times New Roman" w:cs="Times New Roman"/>
                <w:color w:val="000000"/>
              </w:rPr>
              <w:t>Had your work hours reduced</w:t>
            </w:r>
          </w:p>
        </w:tc>
      </w:tr>
      <w:tr w:rsidR="004C3F2E" w:rsidRPr="00337772" w14:paraId="01CDBC72" w14:textId="77777777" w:rsidTr="005761BB">
        <w:trPr>
          <w:trHeight w:val="300"/>
          <w:jc w:val="center"/>
        </w:trPr>
        <w:tc>
          <w:tcPr>
            <w:tcW w:w="26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0FAAB0" w14:textId="77777777" w:rsidR="004C3F2E" w:rsidRPr="000C7D64" w:rsidRDefault="004C3F2E" w:rsidP="005761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141375" w14:textId="77777777" w:rsidR="004C3F2E" w:rsidRPr="000C7D64" w:rsidRDefault="004C3F2E" w:rsidP="005761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3B2A2D" w14:textId="77777777" w:rsidR="004C3F2E" w:rsidRPr="000C7D64" w:rsidRDefault="004C3F2E" w:rsidP="005761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7D64">
              <w:rPr>
                <w:rFonts w:ascii="Times New Roman" w:eastAsia="Times New Roman" w:hAnsi="Times New Roman" w:cs="Times New Roman"/>
                <w:color w:val="000000"/>
              </w:rPr>
              <w:t>Lost a job</w:t>
            </w:r>
          </w:p>
        </w:tc>
      </w:tr>
      <w:tr w:rsidR="004C3F2E" w:rsidRPr="00337772" w14:paraId="5E723F98" w14:textId="77777777" w:rsidTr="005761BB">
        <w:trPr>
          <w:trHeight w:val="405"/>
          <w:jc w:val="center"/>
        </w:trPr>
        <w:tc>
          <w:tcPr>
            <w:tcW w:w="26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C31617" w14:textId="77777777" w:rsidR="004C3F2E" w:rsidRPr="000C7D64" w:rsidRDefault="004C3F2E" w:rsidP="005761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333E6E" w14:textId="77777777" w:rsidR="004C3F2E" w:rsidRPr="000C7D64" w:rsidRDefault="004C3F2E" w:rsidP="005761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7D64">
              <w:rPr>
                <w:rFonts w:ascii="Times New Roman" w:eastAsia="Times New Roman" w:hAnsi="Times New Roman" w:cs="Times New Roman"/>
                <w:color w:val="000000"/>
              </w:rPr>
              <w:t>Please select all that apply.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EEFD25" w14:textId="77777777" w:rsidR="004C3F2E" w:rsidRPr="000C7D64" w:rsidRDefault="004C3F2E" w:rsidP="005761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7D64">
              <w:rPr>
                <w:rFonts w:ascii="Times New Roman" w:eastAsia="Times New Roman" w:hAnsi="Times New Roman" w:cs="Times New Roman"/>
                <w:color w:val="000000"/>
              </w:rPr>
              <w:t>Filed for unemployment benefits</w:t>
            </w:r>
          </w:p>
        </w:tc>
      </w:tr>
      <w:tr w:rsidR="004C3F2E" w:rsidRPr="00337772" w14:paraId="53004B28" w14:textId="77777777" w:rsidTr="005761BB">
        <w:trPr>
          <w:trHeight w:val="300"/>
          <w:jc w:val="center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FE8B2D" w14:textId="77777777" w:rsidR="004C3F2E" w:rsidRPr="000C7D64" w:rsidRDefault="004C3F2E" w:rsidP="005761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7D64">
              <w:rPr>
                <w:rFonts w:ascii="Times New Roman" w:eastAsia="Times New Roman" w:hAnsi="Times New Roman" w:cs="Times New Roman"/>
                <w:color w:val="000000"/>
              </w:rPr>
              <w:t>Please select all that apply.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E18D6" w14:textId="77777777" w:rsidR="004C3F2E" w:rsidRPr="000C7D64" w:rsidRDefault="004C3F2E" w:rsidP="005761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7B9B43" w14:textId="77777777" w:rsidR="004C3F2E" w:rsidRPr="000C7D64" w:rsidRDefault="004C3F2E" w:rsidP="005761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7D64">
              <w:rPr>
                <w:rFonts w:ascii="Times New Roman" w:eastAsia="Times New Roman" w:hAnsi="Times New Roman" w:cs="Times New Roman"/>
                <w:color w:val="000000"/>
              </w:rPr>
              <w:t>Been unable to get groceries</w:t>
            </w:r>
          </w:p>
        </w:tc>
      </w:tr>
      <w:tr w:rsidR="004C3F2E" w:rsidRPr="00337772" w14:paraId="0DE2CF56" w14:textId="77777777" w:rsidTr="005761BB">
        <w:trPr>
          <w:trHeight w:val="900"/>
          <w:jc w:val="center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013FF" w14:textId="77777777" w:rsidR="004C3F2E" w:rsidRPr="000C7D64" w:rsidRDefault="004C3F2E" w:rsidP="005761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C0F02" w14:textId="77777777" w:rsidR="004C3F2E" w:rsidRPr="000C7D64" w:rsidRDefault="004C3F2E" w:rsidP="005761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786C63" w14:textId="77777777" w:rsidR="004C3F2E" w:rsidRPr="000C7D64" w:rsidRDefault="004C3F2E" w:rsidP="005761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7D64">
              <w:rPr>
                <w:rFonts w:ascii="Times New Roman" w:eastAsia="Times New Roman" w:hAnsi="Times New Roman" w:cs="Times New Roman"/>
                <w:color w:val="000000"/>
              </w:rPr>
              <w:t>Been unable to get disinfectant products (e.g., disinfecting wipes, hand sanitizer)</w:t>
            </w:r>
          </w:p>
        </w:tc>
      </w:tr>
      <w:tr w:rsidR="004C3F2E" w:rsidRPr="00337772" w14:paraId="1D7703A9" w14:textId="77777777" w:rsidTr="005761BB">
        <w:trPr>
          <w:trHeight w:val="600"/>
          <w:jc w:val="center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8C0A7" w14:textId="77777777" w:rsidR="004C3F2E" w:rsidRPr="000C7D64" w:rsidRDefault="004C3F2E" w:rsidP="005761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3992B" w14:textId="77777777" w:rsidR="004C3F2E" w:rsidRPr="000C7D64" w:rsidRDefault="004C3F2E" w:rsidP="005761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57B994" w14:textId="77777777" w:rsidR="004C3F2E" w:rsidRPr="000C7D64" w:rsidRDefault="004C3F2E" w:rsidP="005761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7D64">
              <w:rPr>
                <w:rFonts w:ascii="Times New Roman" w:eastAsia="Times New Roman" w:hAnsi="Times New Roman" w:cs="Times New Roman"/>
                <w:color w:val="000000"/>
              </w:rPr>
              <w:t>Been unable to get prescription medicine</w:t>
            </w:r>
          </w:p>
        </w:tc>
      </w:tr>
      <w:tr w:rsidR="004C3F2E" w:rsidRPr="00337772" w14:paraId="02AC93D5" w14:textId="77777777" w:rsidTr="005761BB">
        <w:trPr>
          <w:trHeight w:val="300"/>
          <w:jc w:val="center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D43A44" w14:textId="77777777" w:rsidR="004C3F2E" w:rsidRPr="000C7D64" w:rsidRDefault="004C3F2E" w:rsidP="005761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CC402B" w14:textId="77777777" w:rsidR="004C3F2E" w:rsidRPr="000C7D64" w:rsidRDefault="004C3F2E" w:rsidP="005761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C6A4C8" w14:textId="77777777" w:rsidR="004C3F2E" w:rsidRPr="000C7D64" w:rsidRDefault="004C3F2E" w:rsidP="005761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7D64">
              <w:rPr>
                <w:rFonts w:ascii="Times New Roman" w:eastAsia="Times New Roman" w:hAnsi="Times New Roman" w:cs="Times New Roman"/>
                <w:color w:val="000000"/>
              </w:rPr>
              <w:t>Had trouble sleeping</w:t>
            </w:r>
          </w:p>
        </w:tc>
      </w:tr>
      <w:tr w:rsidR="004C3F2E" w:rsidRPr="00337772" w14:paraId="514087EC" w14:textId="77777777" w:rsidTr="005761BB">
        <w:trPr>
          <w:trHeight w:val="600"/>
          <w:jc w:val="center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AFF991" w14:textId="77777777" w:rsidR="004C3F2E" w:rsidRPr="000C7D64" w:rsidRDefault="004C3F2E" w:rsidP="005761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060971" w14:textId="77777777" w:rsidR="004C3F2E" w:rsidRPr="000C7D64" w:rsidRDefault="004C3F2E" w:rsidP="005761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A515C2" w14:textId="77777777" w:rsidR="004C3F2E" w:rsidRPr="000C7D64" w:rsidRDefault="004C3F2E" w:rsidP="005761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7D64">
              <w:rPr>
                <w:rFonts w:ascii="Times New Roman" w:eastAsia="Times New Roman" w:hAnsi="Times New Roman" w:cs="Times New Roman"/>
                <w:color w:val="000000"/>
              </w:rPr>
              <w:t>Been unable to get adequate medical care</w:t>
            </w:r>
          </w:p>
        </w:tc>
      </w:tr>
      <w:tr w:rsidR="004C3F2E" w:rsidRPr="00337772" w14:paraId="7C46B241" w14:textId="77777777" w:rsidTr="005761BB">
        <w:trPr>
          <w:trHeight w:val="600"/>
          <w:jc w:val="center"/>
        </w:trPr>
        <w:tc>
          <w:tcPr>
            <w:tcW w:w="262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33AB3769" w14:textId="77777777" w:rsidR="004C3F2E" w:rsidRPr="000C7D64" w:rsidRDefault="004C3F2E" w:rsidP="005761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14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4A798658" w14:textId="77777777" w:rsidR="004C3F2E" w:rsidRPr="000C7D64" w:rsidRDefault="004C3F2E" w:rsidP="005761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323B796" w14:textId="77777777" w:rsidR="004C3F2E" w:rsidRPr="000C7D64" w:rsidRDefault="004C3F2E" w:rsidP="005761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7D64">
              <w:rPr>
                <w:rFonts w:ascii="Times New Roman" w:eastAsia="Times New Roman" w:hAnsi="Times New Roman" w:cs="Times New Roman"/>
                <w:color w:val="000000"/>
              </w:rPr>
              <w:t>Been unable to visit family members who are at higher risk of infection</w:t>
            </w:r>
          </w:p>
        </w:tc>
      </w:tr>
      <w:tr w:rsidR="004C3F2E" w:rsidRPr="00337772" w14:paraId="71752EB3" w14:textId="77777777" w:rsidTr="005761BB">
        <w:trPr>
          <w:trHeight w:val="315"/>
          <w:jc w:val="center"/>
        </w:trPr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F3173BB" w14:textId="77777777" w:rsidR="004C3F2E" w:rsidRPr="00337772" w:rsidRDefault="004C3F2E" w:rsidP="005761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777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7319A2F" w14:textId="77777777" w:rsidR="004C3F2E" w:rsidRPr="00337772" w:rsidRDefault="004C3F2E" w:rsidP="005761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3777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F4E153" w14:textId="77777777" w:rsidR="004C3F2E" w:rsidRPr="000C7D64" w:rsidRDefault="004C3F2E" w:rsidP="005761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C7D64">
              <w:rPr>
                <w:rFonts w:ascii="Times New Roman" w:eastAsia="Times New Roman" w:hAnsi="Times New Roman" w:cs="Times New Roman"/>
                <w:color w:val="000000"/>
              </w:rPr>
              <w:t>None of the above</w:t>
            </w:r>
          </w:p>
        </w:tc>
      </w:tr>
    </w:tbl>
    <w:p w14:paraId="378D8B7A" w14:textId="77777777" w:rsidR="004C3F2E" w:rsidRDefault="004C3F2E" w:rsidP="004C3F2E">
      <w:pPr>
        <w:spacing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5C4703AD" w14:textId="77777777" w:rsidR="005B14B5" w:rsidRDefault="005B14B5">
      <w:pPr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br w:type="page"/>
      </w:r>
    </w:p>
    <w:p w14:paraId="4C2CAA4D" w14:textId="46B30155" w:rsidR="004C3F2E" w:rsidRDefault="004C3F2E" w:rsidP="004C3F2E">
      <w:pPr>
        <w:spacing w:line="480" w:lineRule="auto"/>
        <w:jc w:val="center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C2149F">
        <w:rPr>
          <w:rFonts w:ascii="Times New Roman" w:eastAsia="Times New Roman" w:hAnsi="Times New Roman" w:cs="Times New Roman"/>
          <w:color w:val="000000"/>
          <w:sz w:val="24"/>
          <w:szCs w:val="24"/>
        </w:rPr>
        <w:lastRenderedPageBreak/>
        <w:t>Appendix B</w:t>
      </w:r>
    </w:p>
    <w:p w14:paraId="688E23C9" w14:textId="77777777" w:rsidR="004C3F2E" w:rsidRDefault="004C3F2E" w:rsidP="004C3F2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2149F">
        <w:rPr>
          <w:rFonts w:ascii="Times New Roman" w:hAnsi="Times New Roman" w:cs="Times New Roman"/>
          <w:sz w:val="24"/>
          <w:szCs w:val="24"/>
        </w:rPr>
        <w:t>Questions and responses on the changes in alcohol consumption, tobacco consumption, physical activity, and social media use</w:t>
      </w:r>
    </w:p>
    <w:tbl>
      <w:tblPr>
        <w:tblW w:w="8730" w:type="dxa"/>
        <w:jc w:val="center"/>
        <w:tblLook w:val="04A0" w:firstRow="1" w:lastRow="0" w:firstColumn="1" w:lastColumn="0" w:noHBand="0" w:noVBand="1"/>
      </w:tblPr>
      <w:tblGrid>
        <w:gridCol w:w="2430"/>
        <w:gridCol w:w="3144"/>
        <w:gridCol w:w="6"/>
        <w:gridCol w:w="3144"/>
        <w:gridCol w:w="6"/>
      </w:tblGrid>
      <w:tr w:rsidR="004C3F2E" w:rsidRPr="00F768AA" w14:paraId="1CA1268D" w14:textId="77777777" w:rsidTr="005761BB">
        <w:trPr>
          <w:trHeight w:val="300"/>
          <w:jc w:val="center"/>
        </w:trPr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FFD1BA" w14:textId="77777777" w:rsidR="004C3F2E" w:rsidRPr="00F768AA" w:rsidRDefault="004C3F2E" w:rsidP="005761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768AA">
              <w:rPr>
                <w:rFonts w:ascii="Times New Roman" w:eastAsia="Times New Roman" w:hAnsi="Times New Roman" w:cs="Times New Roman"/>
                <w:color w:val="000000"/>
              </w:rPr>
              <w:t>Question at baseline</w:t>
            </w:r>
          </w:p>
        </w:tc>
        <w:tc>
          <w:tcPr>
            <w:tcW w:w="31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1DA224" w14:textId="77777777" w:rsidR="004C3F2E" w:rsidRPr="00F768AA" w:rsidRDefault="004C3F2E" w:rsidP="005761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768AA">
              <w:rPr>
                <w:rFonts w:ascii="Times New Roman" w:eastAsia="Times New Roman" w:hAnsi="Times New Roman" w:cs="Times New Roman"/>
                <w:color w:val="000000"/>
              </w:rPr>
              <w:t>Question at monthly follow-ups</w:t>
            </w:r>
          </w:p>
        </w:tc>
        <w:tc>
          <w:tcPr>
            <w:tcW w:w="31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E2032F" w14:textId="77777777" w:rsidR="004C3F2E" w:rsidRPr="00F768AA" w:rsidRDefault="004C3F2E" w:rsidP="005761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768AA">
              <w:rPr>
                <w:rFonts w:ascii="Times New Roman" w:eastAsia="Times New Roman" w:hAnsi="Times New Roman" w:cs="Times New Roman"/>
                <w:color w:val="000000"/>
              </w:rPr>
              <w:t>Responses</w:t>
            </w:r>
          </w:p>
        </w:tc>
      </w:tr>
      <w:tr w:rsidR="004C3F2E" w:rsidRPr="00F768AA" w14:paraId="62E18F6F" w14:textId="77777777" w:rsidTr="005761BB">
        <w:trPr>
          <w:trHeight w:val="1160"/>
          <w:jc w:val="center"/>
        </w:trPr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D50A817" w14:textId="77777777" w:rsidR="004C3F2E" w:rsidRPr="00F768AA" w:rsidRDefault="004C3F2E" w:rsidP="005761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768AA">
              <w:rPr>
                <w:rFonts w:ascii="Times New Roman" w:eastAsia="Times New Roman" w:hAnsi="Times New Roman" w:cs="Times New Roman"/>
                <w:color w:val="000000"/>
              </w:rPr>
              <w:t>How have the following changed compared to this time last year before the COVID-19 pandemic affected the U.S.?</w:t>
            </w:r>
          </w:p>
        </w:tc>
        <w:tc>
          <w:tcPr>
            <w:tcW w:w="31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4D7563" w14:textId="77777777" w:rsidR="004C3F2E" w:rsidRPr="00F768AA" w:rsidRDefault="004C3F2E" w:rsidP="005761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768AA">
              <w:rPr>
                <w:rFonts w:ascii="Times New Roman" w:eastAsia="Times New Roman" w:hAnsi="Times New Roman" w:cs="Times New Roman"/>
                <w:color w:val="000000"/>
              </w:rPr>
              <w:t>How have the following changed over the past 14 days?</w:t>
            </w:r>
          </w:p>
        </w:tc>
        <w:tc>
          <w:tcPr>
            <w:tcW w:w="31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89D3AB2" w14:textId="77777777" w:rsidR="004C3F2E" w:rsidRPr="00F768AA" w:rsidRDefault="004C3F2E" w:rsidP="005761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768AA">
              <w:rPr>
                <w:rFonts w:ascii="Times New Roman" w:eastAsia="Times New Roman" w:hAnsi="Times New Roman" w:cs="Times New Roman"/>
                <w:color w:val="000000"/>
              </w:rPr>
              <w:t>Four categorical choices</w:t>
            </w:r>
          </w:p>
        </w:tc>
      </w:tr>
      <w:tr w:rsidR="004C3F2E" w:rsidRPr="00F768AA" w14:paraId="32FB1597" w14:textId="77777777" w:rsidTr="005761BB">
        <w:trPr>
          <w:gridAfter w:val="1"/>
          <w:wAfter w:w="6" w:type="dxa"/>
          <w:trHeight w:val="300"/>
          <w:jc w:val="center"/>
        </w:trPr>
        <w:tc>
          <w:tcPr>
            <w:tcW w:w="5574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2488E30" w14:textId="77777777" w:rsidR="004C3F2E" w:rsidRPr="00F768AA" w:rsidRDefault="004C3F2E" w:rsidP="005761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768AA">
              <w:rPr>
                <w:rFonts w:ascii="Times New Roman" w:eastAsia="Times New Roman" w:hAnsi="Times New Roman" w:cs="Times New Roman"/>
                <w:color w:val="000000"/>
              </w:rPr>
              <w:t>Consumption of alcoholic beverages</w:t>
            </w:r>
          </w:p>
        </w:tc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37A64" w14:textId="77777777" w:rsidR="004C3F2E" w:rsidRPr="00F768AA" w:rsidRDefault="004C3F2E" w:rsidP="005761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768AA">
              <w:rPr>
                <w:rFonts w:ascii="Times New Roman" w:eastAsia="Times New Roman" w:hAnsi="Times New Roman" w:cs="Times New Roman"/>
                <w:color w:val="000000"/>
              </w:rPr>
              <w:t>Increased</w:t>
            </w:r>
          </w:p>
        </w:tc>
      </w:tr>
      <w:tr w:rsidR="004C3F2E" w:rsidRPr="00F768AA" w14:paraId="386AE697" w14:textId="77777777" w:rsidTr="005761BB">
        <w:trPr>
          <w:gridAfter w:val="1"/>
          <w:wAfter w:w="6" w:type="dxa"/>
          <w:trHeight w:val="630"/>
          <w:jc w:val="center"/>
        </w:trPr>
        <w:tc>
          <w:tcPr>
            <w:tcW w:w="5574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578025E" w14:textId="77777777" w:rsidR="004C3F2E" w:rsidRPr="00F768AA" w:rsidRDefault="004C3F2E" w:rsidP="005761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768AA">
              <w:rPr>
                <w:rFonts w:ascii="Times New Roman" w:eastAsia="Times New Roman" w:hAnsi="Times New Roman" w:cs="Times New Roman"/>
                <w:color w:val="000000"/>
              </w:rPr>
              <w:t>Consumption of tobacco products, cigarettes, electronic cigarettes (</w:t>
            </w:r>
            <w:proofErr w:type="spellStart"/>
            <w:r w:rsidRPr="00F768AA">
              <w:rPr>
                <w:rFonts w:ascii="Times New Roman" w:eastAsia="Times New Roman" w:hAnsi="Times New Roman" w:cs="Times New Roman"/>
                <w:color w:val="000000"/>
              </w:rPr>
              <w:t>ecigs</w:t>
            </w:r>
            <w:proofErr w:type="spellEnd"/>
            <w:r w:rsidRPr="00F768AA">
              <w:rPr>
                <w:rFonts w:ascii="Times New Roman" w:eastAsia="Times New Roman" w:hAnsi="Times New Roman" w:cs="Times New Roman"/>
                <w:color w:val="000000"/>
              </w:rPr>
              <w:t>, vapes, etc.)</w:t>
            </w:r>
          </w:p>
        </w:tc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FB90C" w14:textId="77777777" w:rsidR="004C3F2E" w:rsidRPr="00F768AA" w:rsidRDefault="004C3F2E" w:rsidP="005761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768AA">
              <w:rPr>
                <w:rFonts w:ascii="Times New Roman" w:eastAsia="Times New Roman" w:hAnsi="Times New Roman" w:cs="Times New Roman"/>
                <w:color w:val="000000"/>
              </w:rPr>
              <w:t>Decreased</w:t>
            </w:r>
          </w:p>
        </w:tc>
      </w:tr>
      <w:tr w:rsidR="004C3F2E" w:rsidRPr="00F768AA" w14:paraId="6FDBFA7D" w14:textId="77777777" w:rsidTr="005761BB">
        <w:trPr>
          <w:gridAfter w:val="1"/>
          <w:wAfter w:w="6" w:type="dxa"/>
          <w:trHeight w:val="378"/>
          <w:jc w:val="center"/>
        </w:trPr>
        <w:tc>
          <w:tcPr>
            <w:tcW w:w="5574" w:type="dxa"/>
            <w:gridSpan w:val="2"/>
            <w:tcBorders>
              <w:top w:val="nil"/>
              <w:left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81CF18A" w14:textId="77777777" w:rsidR="004C3F2E" w:rsidRPr="00F768AA" w:rsidRDefault="004C3F2E" w:rsidP="005761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768AA">
              <w:rPr>
                <w:rFonts w:ascii="Times New Roman" w:eastAsia="Times New Roman" w:hAnsi="Times New Roman" w:cs="Times New Roman"/>
                <w:color w:val="000000"/>
              </w:rPr>
              <w:t>Physical activity</w:t>
            </w:r>
          </w:p>
        </w:tc>
        <w:tc>
          <w:tcPr>
            <w:tcW w:w="315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B2E4D" w14:textId="77777777" w:rsidR="004C3F2E" w:rsidRPr="00F768AA" w:rsidRDefault="004C3F2E" w:rsidP="005761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768AA">
              <w:rPr>
                <w:rFonts w:ascii="Times New Roman" w:eastAsia="Times New Roman" w:hAnsi="Times New Roman" w:cs="Times New Roman"/>
                <w:color w:val="000000"/>
              </w:rPr>
              <w:t>Approximately the same</w:t>
            </w:r>
          </w:p>
        </w:tc>
      </w:tr>
      <w:tr w:rsidR="004C3F2E" w:rsidRPr="00F768AA" w14:paraId="1D7947E9" w14:textId="77777777" w:rsidTr="005761BB">
        <w:trPr>
          <w:gridAfter w:val="1"/>
          <w:wAfter w:w="6" w:type="dxa"/>
          <w:trHeight w:val="300"/>
          <w:jc w:val="center"/>
        </w:trPr>
        <w:tc>
          <w:tcPr>
            <w:tcW w:w="5574" w:type="dxa"/>
            <w:gridSpan w:val="2"/>
            <w:tcBorders>
              <w:top w:val="nil"/>
              <w:left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525884A" w14:textId="77777777" w:rsidR="004C3F2E" w:rsidRPr="00F768AA" w:rsidRDefault="004C3F2E" w:rsidP="005761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768AA">
              <w:rPr>
                <w:rFonts w:ascii="Times New Roman" w:eastAsia="Times New Roman" w:hAnsi="Times New Roman" w:cs="Times New Roman"/>
                <w:color w:val="000000"/>
              </w:rPr>
              <w:t>Use of social media</w:t>
            </w:r>
          </w:p>
        </w:tc>
        <w:tc>
          <w:tcPr>
            <w:tcW w:w="315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A7AE3" w14:textId="77777777" w:rsidR="004C3F2E" w:rsidRPr="00F768AA" w:rsidRDefault="004C3F2E" w:rsidP="005761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768AA">
              <w:rPr>
                <w:rFonts w:ascii="Times New Roman" w:eastAsia="Times New Roman" w:hAnsi="Times New Roman" w:cs="Times New Roman"/>
                <w:color w:val="000000"/>
              </w:rPr>
              <w:t>Not applicable</w:t>
            </w:r>
          </w:p>
        </w:tc>
      </w:tr>
    </w:tbl>
    <w:p w14:paraId="2B81153B" w14:textId="77777777" w:rsidR="0049545B" w:rsidRPr="004C3F2E" w:rsidRDefault="0049545B" w:rsidP="005B14B5"/>
    <w:sectPr w:rsidR="0049545B" w:rsidRPr="004C3F2E" w:rsidSect="005B14B5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3F7596" w14:textId="77777777" w:rsidR="009B1C8D" w:rsidRDefault="009B1C8D">
      <w:pPr>
        <w:spacing w:after="0" w:line="240" w:lineRule="auto"/>
      </w:pPr>
      <w:r>
        <w:separator/>
      </w:r>
    </w:p>
  </w:endnote>
  <w:endnote w:type="continuationSeparator" w:id="0">
    <w:p w14:paraId="70776C0A" w14:textId="77777777" w:rsidR="009B1C8D" w:rsidRDefault="009B1C8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3314463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3811B6B" w14:textId="77777777" w:rsidR="00000000" w:rsidRDefault="0000000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9</w:t>
        </w:r>
        <w:r>
          <w:rPr>
            <w:noProof/>
          </w:rPr>
          <w:fldChar w:fldCharType="end"/>
        </w:r>
      </w:p>
    </w:sdtContent>
  </w:sdt>
  <w:p w14:paraId="7B05A0C6" w14:textId="77777777" w:rsidR="00000000" w:rsidRDefault="0000000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3BADAFA" w14:textId="77777777" w:rsidR="009B1C8D" w:rsidRDefault="009B1C8D">
      <w:pPr>
        <w:spacing w:after="0" w:line="240" w:lineRule="auto"/>
      </w:pPr>
      <w:r>
        <w:separator/>
      </w:r>
    </w:p>
  </w:footnote>
  <w:footnote w:type="continuationSeparator" w:id="0">
    <w:p w14:paraId="0748695C" w14:textId="77777777" w:rsidR="009B1C8D" w:rsidRDefault="009B1C8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3F2E"/>
    <w:rsid w:val="0049545B"/>
    <w:rsid w:val="004C3F2E"/>
    <w:rsid w:val="005B14B5"/>
    <w:rsid w:val="005D1EA9"/>
    <w:rsid w:val="009B1C8D"/>
    <w:rsid w:val="00A012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C0289F"/>
  <w15:chartTrackingRefBased/>
  <w15:docId w15:val="{46DFA3DF-F977-42C7-8753-5D3B6ECEA3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C3F2E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4C3F2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C3F2E"/>
    <w:rPr>
      <w:kern w:val="0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4C3F2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54</Words>
  <Characters>1378</Characters>
  <Application>Microsoft Office Word</Application>
  <DocSecurity>0</DocSecurity>
  <Lines>91</Lines>
  <Paragraphs>44</Paragraphs>
  <ScaleCrop>false</ScaleCrop>
  <Company/>
  <LinksUpToDate>false</LinksUpToDate>
  <CharactersWithSpaces>15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pov, Matvey V.</dc:creator>
  <cp:keywords/>
  <dc:description/>
  <cp:lastModifiedBy>Karpov, Matvey V.</cp:lastModifiedBy>
  <cp:revision>3</cp:revision>
  <dcterms:created xsi:type="dcterms:W3CDTF">2023-07-10T15:10:00Z</dcterms:created>
  <dcterms:modified xsi:type="dcterms:W3CDTF">2023-08-29T21:00:00Z</dcterms:modified>
</cp:coreProperties>
</file>